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E7E8BC" w14:textId="77777777" w:rsidR="00B7764E" w:rsidRPr="002031C2" w:rsidRDefault="002031C2" w:rsidP="00B7764E">
      <w:pPr>
        <w:pStyle w:val="Heading3"/>
        <w:rPr>
          <w:rFonts w:ascii="Times New Roman" w:hAnsi="Times New Roman" w:cs="Times New Roman"/>
          <w:color w:val="auto"/>
          <w:sz w:val="20"/>
          <w:szCs w:val="20"/>
        </w:rPr>
      </w:pPr>
      <w:r w:rsidRPr="002031C2">
        <w:rPr>
          <w:rFonts w:ascii="Times New Roman" w:hAnsi="Times New Roman" w:cs="Times New Roman"/>
          <w:color w:val="auto"/>
          <w:sz w:val="20"/>
          <w:szCs w:val="20"/>
        </w:rPr>
        <w:t>S1</w:t>
      </w:r>
      <w:r w:rsidR="00B7764E" w:rsidRPr="002031C2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2031C2">
        <w:rPr>
          <w:rFonts w:ascii="Times New Roman" w:hAnsi="Times New Roman" w:cs="Times New Roman"/>
          <w:color w:val="auto"/>
          <w:sz w:val="20"/>
          <w:szCs w:val="20"/>
        </w:rPr>
        <w:t>text</w:t>
      </w:r>
      <w:r w:rsidR="00B7764E" w:rsidRPr="002031C2">
        <w:rPr>
          <w:rFonts w:ascii="Times New Roman" w:hAnsi="Times New Roman" w:cs="Times New Roman"/>
          <w:color w:val="auto"/>
          <w:sz w:val="20"/>
          <w:szCs w:val="20"/>
        </w:rPr>
        <w:t>. Final themes of motivators</w:t>
      </w:r>
      <w:r w:rsidR="003D1D61">
        <w:rPr>
          <w:rFonts w:ascii="Times New Roman" w:hAnsi="Times New Roman" w:cs="Times New Roman"/>
          <w:color w:val="auto"/>
          <w:sz w:val="20"/>
          <w:szCs w:val="20"/>
        </w:rPr>
        <w:t xml:space="preserve"> and </w:t>
      </w:r>
      <w:r w:rsidR="00B7764E" w:rsidRPr="002031C2">
        <w:rPr>
          <w:rFonts w:ascii="Times New Roman" w:hAnsi="Times New Roman" w:cs="Times New Roman"/>
          <w:color w:val="auto"/>
          <w:sz w:val="20"/>
          <w:szCs w:val="20"/>
        </w:rPr>
        <w:t xml:space="preserve">barriers to PMTCT uptake and </w:t>
      </w:r>
      <w:r w:rsidRPr="002031C2">
        <w:rPr>
          <w:rFonts w:ascii="Times New Roman" w:hAnsi="Times New Roman" w:cs="Times New Roman"/>
          <w:color w:val="auto"/>
          <w:sz w:val="20"/>
          <w:szCs w:val="20"/>
        </w:rPr>
        <w:t xml:space="preserve">adherence </w:t>
      </w:r>
      <w:r w:rsidR="00B7764E" w:rsidRPr="002031C2">
        <w:rPr>
          <w:rFonts w:ascii="Times New Roman" w:hAnsi="Times New Roman" w:cs="Times New Roman"/>
          <w:color w:val="auto"/>
          <w:sz w:val="20"/>
          <w:szCs w:val="20"/>
        </w:rPr>
        <w:t>in Papua</w:t>
      </w:r>
      <w:r w:rsidR="00C40389">
        <w:rPr>
          <w:rFonts w:ascii="Times New Roman" w:hAnsi="Times New Roman" w:cs="Times New Roman"/>
          <w:color w:val="auto"/>
          <w:sz w:val="20"/>
          <w:szCs w:val="20"/>
        </w:rPr>
        <w:t>, Indonesia</w:t>
      </w:r>
      <w:r w:rsidR="00B7764E" w:rsidRPr="002031C2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</w:p>
    <w:tbl>
      <w:tblPr>
        <w:tblStyle w:val="TableGrid"/>
        <w:tblW w:w="991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5245"/>
      </w:tblGrid>
      <w:tr w:rsidR="003D1D61" w:rsidRPr="002248B7" w14:paraId="32F5EAA3" w14:textId="77777777" w:rsidTr="003D1D61">
        <w:tc>
          <w:tcPr>
            <w:tcW w:w="4673" w:type="dxa"/>
          </w:tcPr>
          <w:p w14:paraId="18D86CC9" w14:textId="77777777" w:rsidR="003D1D61" w:rsidRPr="002248B7" w:rsidRDefault="003D1D61" w:rsidP="00894C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8B7">
              <w:rPr>
                <w:rFonts w:ascii="Times New Roman" w:hAnsi="Times New Roman" w:cs="Times New Roman"/>
                <w:b/>
                <w:sz w:val="20"/>
                <w:szCs w:val="20"/>
              </w:rPr>
              <w:t>Facilitators</w:t>
            </w:r>
          </w:p>
        </w:tc>
        <w:tc>
          <w:tcPr>
            <w:tcW w:w="5245" w:type="dxa"/>
          </w:tcPr>
          <w:p w14:paraId="41D2117E" w14:textId="77777777" w:rsidR="003D1D61" w:rsidRPr="002248B7" w:rsidRDefault="003D1D61" w:rsidP="00894C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48B7">
              <w:rPr>
                <w:rFonts w:ascii="Times New Roman" w:hAnsi="Times New Roman" w:cs="Times New Roman"/>
                <w:b/>
                <w:sz w:val="20"/>
                <w:szCs w:val="20"/>
              </w:rPr>
              <w:t>Barriers</w:t>
            </w:r>
          </w:p>
        </w:tc>
      </w:tr>
      <w:tr w:rsidR="003D1D61" w:rsidRPr="002248B7" w14:paraId="6128E424" w14:textId="77777777" w:rsidTr="003D1D61">
        <w:tc>
          <w:tcPr>
            <w:tcW w:w="4673" w:type="dxa"/>
          </w:tcPr>
          <w:p w14:paraId="1F373D38" w14:textId="77777777" w:rsidR="003D1D61" w:rsidRPr="002248B7" w:rsidRDefault="003D1D61" w:rsidP="00894C03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. Individual Level</w:t>
            </w:r>
          </w:p>
        </w:tc>
        <w:tc>
          <w:tcPr>
            <w:tcW w:w="5245" w:type="dxa"/>
          </w:tcPr>
          <w:p w14:paraId="25344431" w14:textId="77777777" w:rsidR="003D1D61" w:rsidRPr="002248B7" w:rsidRDefault="003D1D61" w:rsidP="00894C0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3D1D61" w:rsidRPr="002248B7" w14:paraId="639793D2" w14:textId="77777777" w:rsidTr="003D1D61">
        <w:tc>
          <w:tcPr>
            <w:tcW w:w="4673" w:type="dxa"/>
          </w:tcPr>
          <w:p w14:paraId="78C518D5" w14:textId="77777777" w:rsidR="003D1D61" w:rsidRPr="002248B7" w:rsidRDefault="003D1D61" w:rsidP="00B7764E">
            <w:pPr>
              <w:pStyle w:val="ListParagraph"/>
              <w:numPr>
                <w:ilvl w:val="1"/>
                <w:numId w:val="1"/>
              </w:numPr>
              <w:ind w:left="327" w:hanging="327"/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nowledge of HIV and PMTCT</w:t>
            </w:r>
          </w:p>
        </w:tc>
        <w:tc>
          <w:tcPr>
            <w:tcW w:w="5245" w:type="dxa"/>
          </w:tcPr>
          <w:p w14:paraId="3C56A8D4" w14:textId="77777777" w:rsidR="003D1D61" w:rsidRPr="002248B7" w:rsidRDefault="003D1D61" w:rsidP="00B7764E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nowledge of HIV and PMTCT</w:t>
            </w:r>
          </w:p>
        </w:tc>
      </w:tr>
      <w:tr w:rsidR="003D1D61" w:rsidRPr="002248B7" w14:paraId="47480260" w14:textId="77777777" w:rsidTr="003D1D61">
        <w:tc>
          <w:tcPr>
            <w:tcW w:w="4673" w:type="dxa"/>
          </w:tcPr>
          <w:p w14:paraId="490ED214" w14:textId="77777777" w:rsidR="003D1D61" w:rsidRPr="002248B7" w:rsidRDefault="003D1D61" w:rsidP="00B7764E">
            <w:pPr>
              <w:pStyle w:val="ListParagraph"/>
              <w:numPr>
                <w:ilvl w:val="2"/>
                <w:numId w:val="1"/>
              </w:numPr>
              <w:ind w:left="468" w:hanging="46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ource of knowledge </w:t>
            </w:r>
          </w:p>
        </w:tc>
        <w:tc>
          <w:tcPr>
            <w:tcW w:w="5245" w:type="dxa"/>
          </w:tcPr>
          <w:p w14:paraId="589E2D98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1.1. Source of knowledge </w:t>
            </w:r>
          </w:p>
        </w:tc>
      </w:tr>
      <w:tr w:rsidR="003D1D61" w:rsidRPr="002248B7" w14:paraId="32649C67" w14:textId="77777777" w:rsidTr="003D1D61">
        <w:tc>
          <w:tcPr>
            <w:tcW w:w="4673" w:type="dxa"/>
          </w:tcPr>
          <w:p w14:paraId="308FF4C4" w14:textId="77777777" w:rsidR="003D1D61" w:rsidRPr="002248B7" w:rsidRDefault="003D1D61" w:rsidP="00B7764E">
            <w:pPr>
              <w:pStyle w:val="ListParagraph"/>
              <w:numPr>
                <w:ilvl w:val="3"/>
                <w:numId w:val="1"/>
              </w:numPr>
              <w:ind w:left="610" w:hanging="61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V post-test counsellor</w:t>
            </w:r>
          </w:p>
        </w:tc>
        <w:tc>
          <w:tcPr>
            <w:tcW w:w="5245" w:type="dxa"/>
          </w:tcPr>
          <w:p w14:paraId="1DADDF84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1D61" w:rsidRPr="002248B7" w14:paraId="58D0F4DB" w14:textId="77777777" w:rsidTr="003D1D61">
        <w:tc>
          <w:tcPr>
            <w:tcW w:w="4673" w:type="dxa"/>
          </w:tcPr>
          <w:p w14:paraId="58D0DFE7" w14:textId="77777777" w:rsidR="003D1D61" w:rsidRPr="002248B7" w:rsidRDefault="003D1D61" w:rsidP="00B7764E">
            <w:pPr>
              <w:pStyle w:val="ListParagraph"/>
              <w:numPr>
                <w:ilvl w:val="3"/>
                <w:numId w:val="1"/>
              </w:numPr>
              <w:ind w:left="610" w:hanging="61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ers who are on HIV treatment</w:t>
            </w:r>
          </w:p>
        </w:tc>
        <w:tc>
          <w:tcPr>
            <w:tcW w:w="5245" w:type="dxa"/>
          </w:tcPr>
          <w:p w14:paraId="602A7B81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.1.1. Peers who are not on HIV treatment</w:t>
            </w:r>
          </w:p>
        </w:tc>
      </w:tr>
      <w:tr w:rsidR="003D1D61" w:rsidRPr="002248B7" w14:paraId="65EEFEC5" w14:textId="77777777" w:rsidTr="003D1D61">
        <w:tc>
          <w:tcPr>
            <w:tcW w:w="4673" w:type="dxa"/>
          </w:tcPr>
          <w:p w14:paraId="634E4C19" w14:textId="77777777" w:rsidR="003D1D61" w:rsidRPr="002248B7" w:rsidRDefault="003D1D61" w:rsidP="00B7764E">
            <w:pPr>
              <w:pStyle w:val="ListParagraph"/>
              <w:numPr>
                <w:ilvl w:val="3"/>
                <w:numId w:val="1"/>
              </w:numPr>
              <w:ind w:left="610" w:hanging="61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sonal search that supports existing knowledge</w:t>
            </w:r>
          </w:p>
        </w:tc>
        <w:tc>
          <w:tcPr>
            <w:tcW w:w="5245" w:type="dxa"/>
          </w:tcPr>
          <w:p w14:paraId="4DCA536B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.1.2. Personal search that questions existing knowledge</w:t>
            </w:r>
          </w:p>
        </w:tc>
      </w:tr>
      <w:tr w:rsidR="003D1D61" w:rsidRPr="002248B7" w14:paraId="3AEADE8D" w14:textId="77777777" w:rsidTr="003D1D61">
        <w:tc>
          <w:tcPr>
            <w:tcW w:w="4673" w:type="dxa"/>
          </w:tcPr>
          <w:p w14:paraId="1CB0AFAC" w14:textId="77777777" w:rsidR="003D1D61" w:rsidRPr="002248B7" w:rsidRDefault="003D1D61" w:rsidP="00B7764E">
            <w:pPr>
              <w:pStyle w:val="ListParagraph"/>
              <w:numPr>
                <w:ilvl w:val="2"/>
                <w:numId w:val="1"/>
              </w:numPr>
              <w:ind w:left="468" w:hanging="46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curacy of knowledge</w:t>
            </w:r>
          </w:p>
        </w:tc>
        <w:tc>
          <w:tcPr>
            <w:tcW w:w="5245" w:type="dxa"/>
          </w:tcPr>
          <w:p w14:paraId="415026BC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.2. Accuracy of knowledge</w:t>
            </w:r>
          </w:p>
        </w:tc>
      </w:tr>
      <w:tr w:rsidR="003D1D61" w:rsidRPr="002248B7" w14:paraId="39C74478" w14:textId="77777777" w:rsidTr="003D1D61">
        <w:tc>
          <w:tcPr>
            <w:tcW w:w="4673" w:type="dxa"/>
          </w:tcPr>
          <w:p w14:paraId="5F68A269" w14:textId="77777777" w:rsidR="003D1D61" w:rsidRPr="002248B7" w:rsidRDefault="003D1D61" w:rsidP="00B7764E">
            <w:pPr>
              <w:pStyle w:val="ListParagraph"/>
              <w:numPr>
                <w:ilvl w:val="3"/>
                <w:numId w:val="1"/>
              </w:numPr>
              <w:ind w:left="610" w:hanging="61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rrect knowledge</w:t>
            </w:r>
          </w:p>
        </w:tc>
        <w:tc>
          <w:tcPr>
            <w:tcW w:w="5245" w:type="dxa"/>
          </w:tcPr>
          <w:p w14:paraId="4C2B7228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1.2.1. Correct but incomplete knowledge </w:t>
            </w:r>
          </w:p>
        </w:tc>
      </w:tr>
      <w:tr w:rsidR="003D1D61" w:rsidRPr="002248B7" w14:paraId="27918523" w14:textId="77777777" w:rsidTr="003D1D61">
        <w:tc>
          <w:tcPr>
            <w:tcW w:w="4673" w:type="dxa"/>
          </w:tcPr>
          <w:p w14:paraId="2C9A8490" w14:textId="77777777" w:rsidR="003D1D61" w:rsidRPr="002248B7" w:rsidRDefault="003D1D61" w:rsidP="00B7764E">
            <w:pPr>
              <w:pStyle w:val="ListParagraph"/>
              <w:numPr>
                <w:ilvl w:val="2"/>
                <w:numId w:val="1"/>
              </w:numPr>
              <w:ind w:left="468" w:hanging="46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lief in the knowledge</w:t>
            </w:r>
          </w:p>
        </w:tc>
        <w:tc>
          <w:tcPr>
            <w:tcW w:w="5245" w:type="dxa"/>
          </w:tcPr>
          <w:p w14:paraId="3EDC6167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.3. Disbelief in the knowledge</w:t>
            </w:r>
          </w:p>
        </w:tc>
      </w:tr>
      <w:tr w:rsidR="003D1D61" w:rsidRPr="002248B7" w14:paraId="5BD5B7D9" w14:textId="77777777" w:rsidTr="003D1D61">
        <w:tc>
          <w:tcPr>
            <w:tcW w:w="4673" w:type="dxa"/>
          </w:tcPr>
          <w:p w14:paraId="14AD4597" w14:textId="77777777" w:rsidR="003D1D61" w:rsidRPr="002248B7" w:rsidRDefault="003D1D61" w:rsidP="00B7764E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elief in ARV efficacy </w:t>
            </w:r>
          </w:p>
        </w:tc>
        <w:tc>
          <w:tcPr>
            <w:tcW w:w="5245" w:type="dxa"/>
          </w:tcPr>
          <w:p w14:paraId="56537C55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2. Disbelief in ARV efficacy </w:t>
            </w:r>
          </w:p>
        </w:tc>
      </w:tr>
      <w:tr w:rsidR="003D1D61" w:rsidRPr="002248B7" w14:paraId="6831825F" w14:textId="77777777" w:rsidTr="003D1D61">
        <w:tc>
          <w:tcPr>
            <w:tcW w:w="4673" w:type="dxa"/>
          </w:tcPr>
          <w:p w14:paraId="30FADA0C" w14:textId="77777777" w:rsidR="003D1D61" w:rsidRPr="002248B7" w:rsidRDefault="003D1D61" w:rsidP="00894C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2.1. Personal experience </w:t>
            </w:r>
          </w:p>
        </w:tc>
        <w:tc>
          <w:tcPr>
            <w:tcW w:w="5245" w:type="dxa"/>
          </w:tcPr>
          <w:p w14:paraId="228BCC83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2.1. Personal experience </w:t>
            </w:r>
          </w:p>
        </w:tc>
      </w:tr>
      <w:tr w:rsidR="003D1D61" w:rsidRPr="002248B7" w14:paraId="765917C5" w14:textId="77777777" w:rsidTr="003D1D61">
        <w:tc>
          <w:tcPr>
            <w:tcW w:w="4673" w:type="dxa"/>
          </w:tcPr>
          <w:p w14:paraId="4E636CF9" w14:textId="77777777" w:rsidR="003D1D61" w:rsidRPr="002248B7" w:rsidRDefault="003D1D61" w:rsidP="00894C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.1.1. Improved health outcomes</w:t>
            </w:r>
          </w:p>
        </w:tc>
        <w:tc>
          <w:tcPr>
            <w:tcW w:w="5245" w:type="dxa"/>
          </w:tcPr>
          <w:p w14:paraId="57586CF7" w14:textId="77777777" w:rsidR="003D1D61" w:rsidRPr="002248B7" w:rsidRDefault="003D1D61" w:rsidP="00894C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.1.1. ARV side effects or worse health outcomes</w:t>
            </w:r>
          </w:p>
        </w:tc>
      </w:tr>
      <w:tr w:rsidR="003D1D61" w:rsidRPr="002248B7" w14:paraId="5E190653" w14:textId="77777777" w:rsidTr="003D1D61">
        <w:tc>
          <w:tcPr>
            <w:tcW w:w="4673" w:type="dxa"/>
          </w:tcPr>
          <w:p w14:paraId="52F1CAD0" w14:textId="6F469119" w:rsidR="003D1D61" w:rsidRPr="002248B7" w:rsidRDefault="003D1D61" w:rsidP="00894C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2.2. Close person’s </w:t>
            </w:r>
            <w:r w:rsidR="0056129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</w:t>
            </w: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perience</w:t>
            </w:r>
          </w:p>
        </w:tc>
        <w:tc>
          <w:tcPr>
            <w:tcW w:w="5245" w:type="dxa"/>
          </w:tcPr>
          <w:p w14:paraId="20FE7D48" w14:textId="01395A4E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2.2. Close person’s </w:t>
            </w:r>
            <w:r w:rsidR="005568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</w:t>
            </w: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perience</w:t>
            </w:r>
          </w:p>
        </w:tc>
      </w:tr>
      <w:tr w:rsidR="003D1D61" w:rsidRPr="002248B7" w14:paraId="4376D289" w14:textId="77777777" w:rsidTr="003D1D61">
        <w:tc>
          <w:tcPr>
            <w:tcW w:w="4673" w:type="dxa"/>
          </w:tcPr>
          <w:p w14:paraId="01148FD3" w14:textId="77777777" w:rsidR="003D1D61" w:rsidRPr="002248B7" w:rsidRDefault="003D1D61" w:rsidP="00894C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.2.1. Improved health outcomes</w:t>
            </w:r>
          </w:p>
        </w:tc>
        <w:tc>
          <w:tcPr>
            <w:tcW w:w="5245" w:type="dxa"/>
          </w:tcPr>
          <w:p w14:paraId="0CDE33D3" w14:textId="104A1D4F" w:rsidR="003D1D61" w:rsidRPr="002248B7" w:rsidRDefault="003D1D6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.2.1. ARV side effects or worse health outcomes</w:t>
            </w:r>
          </w:p>
        </w:tc>
      </w:tr>
      <w:tr w:rsidR="003D1D61" w:rsidRPr="002248B7" w14:paraId="004FBDB0" w14:textId="77777777" w:rsidTr="003D1D61">
        <w:tc>
          <w:tcPr>
            <w:tcW w:w="4673" w:type="dxa"/>
          </w:tcPr>
          <w:p w14:paraId="4077AF8B" w14:textId="77777777" w:rsidR="003D1D61" w:rsidRPr="002248B7" w:rsidRDefault="003D1D61" w:rsidP="00894C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.3 Other people’s experience</w:t>
            </w:r>
          </w:p>
        </w:tc>
        <w:tc>
          <w:tcPr>
            <w:tcW w:w="5245" w:type="dxa"/>
          </w:tcPr>
          <w:p w14:paraId="4A963A84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.3 Other people’s experience</w:t>
            </w:r>
          </w:p>
        </w:tc>
      </w:tr>
      <w:tr w:rsidR="003D1D61" w:rsidRPr="002248B7" w14:paraId="03DCBFB4" w14:textId="77777777" w:rsidTr="003D1D61">
        <w:tc>
          <w:tcPr>
            <w:tcW w:w="4673" w:type="dxa"/>
          </w:tcPr>
          <w:p w14:paraId="0E2CB35A" w14:textId="77777777" w:rsidR="003D1D61" w:rsidRPr="002248B7" w:rsidRDefault="003D1D61" w:rsidP="00894C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.3.1. Improved health outcomes</w:t>
            </w:r>
          </w:p>
        </w:tc>
        <w:tc>
          <w:tcPr>
            <w:tcW w:w="5245" w:type="dxa"/>
          </w:tcPr>
          <w:p w14:paraId="63E92FD4" w14:textId="0653114F" w:rsidR="003D1D61" w:rsidRPr="002248B7" w:rsidRDefault="003D1D6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.3.1. ARV side effects or worse health outcomes</w:t>
            </w:r>
          </w:p>
        </w:tc>
      </w:tr>
      <w:tr w:rsidR="003D1D61" w:rsidRPr="002248B7" w14:paraId="0CD548D1" w14:textId="77777777" w:rsidTr="003D1D61">
        <w:tc>
          <w:tcPr>
            <w:tcW w:w="4673" w:type="dxa"/>
          </w:tcPr>
          <w:p w14:paraId="46B3005B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. Personal motivation to initiate PMTCT program</w:t>
            </w:r>
          </w:p>
        </w:tc>
        <w:tc>
          <w:tcPr>
            <w:tcW w:w="5245" w:type="dxa"/>
          </w:tcPr>
          <w:p w14:paraId="5C218417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. Personal motivation to initiate PMTCT program</w:t>
            </w:r>
          </w:p>
        </w:tc>
      </w:tr>
      <w:tr w:rsidR="003D1D61" w:rsidRPr="002248B7" w14:paraId="6CFC93E4" w14:textId="77777777" w:rsidTr="003D1D61">
        <w:tc>
          <w:tcPr>
            <w:tcW w:w="4673" w:type="dxa"/>
          </w:tcPr>
          <w:p w14:paraId="6D5720F6" w14:textId="77777777" w:rsidR="003D1D61" w:rsidRPr="002248B7" w:rsidRDefault="003D1D61" w:rsidP="00894C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.1. Expectation for a better health status</w:t>
            </w:r>
          </w:p>
        </w:tc>
        <w:tc>
          <w:tcPr>
            <w:tcW w:w="5245" w:type="dxa"/>
          </w:tcPr>
          <w:p w14:paraId="42986F8F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3.1. Feeling guilty </w:t>
            </w:r>
          </w:p>
        </w:tc>
      </w:tr>
      <w:tr w:rsidR="003D1D61" w:rsidRPr="002248B7" w14:paraId="2D20FEA2" w14:textId="77777777" w:rsidTr="003D1D61">
        <w:tc>
          <w:tcPr>
            <w:tcW w:w="4673" w:type="dxa"/>
          </w:tcPr>
          <w:p w14:paraId="30C294F4" w14:textId="77777777" w:rsidR="003D1D61" w:rsidRPr="002248B7" w:rsidRDefault="003D1D61" w:rsidP="00894C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3.1.1. As a mother </w:t>
            </w:r>
          </w:p>
        </w:tc>
        <w:tc>
          <w:tcPr>
            <w:tcW w:w="5245" w:type="dxa"/>
          </w:tcPr>
          <w:p w14:paraId="33D929AF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.1.1. As the source of HIV in unborn infant</w:t>
            </w:r>
          </w:p>
        </w:tc>
      </w:tr>
      <w:tr w:rsidR="003D1D61" w:rsidRPr="002248B7" w14:paraId="4300E680" w14:textId="77777777" w:rsidTr="003D1D61">
        <w:tc>
          <w:tcPr>
            <w:tcW w:w="4673" w:type="dxa"/>
          </w:tcPr>
          <w:p w14:paraId="65D56172" w14:textId="77777777" w:rsidR="003D1D61" w:rsidRPr="002248B7" w:rsidRDefault="003D1D61" w:rsidP="00894C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.1.1.1. To take care of her children</w:t>
            </w:r>
          </w:p>
        </w:tc>
        <w:tc>
          <w:tcPr>
            <w:tcW w:w="5245" w:type="dxa"/>
          </w:tcPr>
          <w:p w14:paraId="46082F06" w14:textId="3BCBA5C1" w:rsidR="003D1D61" w:rsidRPr="002248B7" w:rsidRDefault="003D1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3.2. Feeling obligated </w:t>
            </w:r>
          </w:p>
        </w:tc>
      </w:tr>
      <w:tr w:rsidR="003D1D61" w:rsidRPr="002248B7" w14:paraId="4CADB76B" w14:textId="77777777" w:rsidTr="003D1D61">
        <w:tc>
          <w:tcPr>
            <w:tcW w:w="4673" w:type="dxa"/>
          </w:tcPr>
          <w:p w14:paraId="149796DE" w14:textId="77777777" w:rsidR="003D1D61" w:rsidRPr="002248B7" w:rsidRDefault="003D1D61" w:rsidP="00894C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3.1.2. An HIV-negative infant </w:t>
            </w:r>
          </w:p>
        </w:tc>
        <w:tc>
          <w:tcPr>
            <w:tcW w:w="5245" w:type="dxa"/>
          </w:tcPr>
          <w:p w14:paraId="16837860" w14:textId="748A0DF6" w:rsidR="003D1D61" w:rsidRPr="002248B7" w:rsidRDefault="003D1D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1D61" w:rsidRPr="002248B7" w14:paraId="0107DBE6" w14:textId="77777777" w:rsidTr="003D1D61">
        <w:tc>
          <w:tcPr>
            <w:tcW w:w="4673" w:type="dxa"/>
          </w:tcPr>
          <w:p w14:paraId="3F6254B8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4. Personal motivation to continue PMTCT program  </w:t>
            </w:r>
          </w:p>
        </w:tc>
        <w:tc>
          <w:tcPr>
            <w:tcW w:w="5245" w:type="dxa"/>
          </w:tcPr>
          <w:p w14:paraId="3A58F04F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sz w:val="16"/>
                <w:szCs w:val="16"/>
              </w:rPr>
              <w:t xml:space="preserve">1.4. Personal motivation to discontinue PMTCT program </w:t>
            </w:r>
          </w:p>
        </w:tc>
      </w:tr>
      <w:tr w:rsidR="003D1D61" w:rsidRPr="002248B7" w14:paraId="40030D3A" w14:textId="77777777" w:rsidTr="003D1D61">
        <w:tc>
          <w:tcPr>
            <w:tcW w:w="4673" w:type="dxa"/>
          </w:tcPr>
          <w:p w14:paraId="258BA7D3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sz w:val="16"/>
                <w:szCs w:val="16"/>
              </w:rPr>
              <w:t>1.4.1. Motivation to initiate treatment</w:t>
            </w:r>
          </w:p>
        </w:tc>
        <w:tc>
          <w:tcPr>
            <w:tcW w:w="5245" w:type="dxa"/>
          </w:tcPr>
          <w:p w14:paraId="79B21601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sz w:val="16"/>
                <w:szCs w:val="16"/>
              </w:rPr>
              <w:t>1.4.1. Weak motivation to initiate PMTCT to begin with</w:t>
            </w:r>
          </w:p>
        </w:tc>
      </w:tr>
      <w:tr w:rsidR="003D1D61" w:rsidRPr="002248B7" w14:paraId="6E18D837" w14:textId="77777777" w:rsidTr="003D1D61">
        <w:tc>
          <w:tcPr>
            <w:tcW w:w="4673" w:type="dxa"/>
          </w:tcPr>
          <w:p w14:paraId="501F38AB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sz w:val="16"/>
                <w:szCs w:val="16"/>
              </w:rPr>
              <w:t xml:space="preserve">1.4.1.1. Continuity of motivation </w:t>
            </w:r>
          </w:p>
        </w:tc>
        <w:tc>
          <w:tcPr>
            <w:tcW w:w="5245" w:type="dxa"/>
          </w:tcPr>
          <w:p w14:paraId="58CDE6B7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sz w:val="16"/>
                <w:szCs w:val="16"/>
              </w:rPr>
              <w:t>1.4.2. Emerging challenges related to return visits</w:t>
            </w:r>
          </w:p>
        </w:tc>
      </w:tr>
      <w:tr w:rsidR="003D1D61" w:rsidRPr="002248B7" w14:paraId="65A57B7C" w14:textId="77777777" w:rsidTr="003D1D61">
        <w:tc>
          <w:tcPr>
            <w:tcW w:w="4673" w:type="dxa"/>
          </w:tcPr>
          <w:p w14:paraId="4A2B98BC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sz w:val="16"/>
                <w:szCs w:val="16"/>
              </w:rPr>
              <w:t xml:space="preserve">1.4.1.2. Improvement of motivation  </w:t>
            </w:r>
          </w:p>
        </w:tc>
        <w:tc>
          <w:tcPr>
            <w:tcW w:w="5245" w:type="dxa"/>
          </w:tcPr>
          <w:p w14:paraId="058F4DBA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sz w:val="16"/>
                <w:szCs w:val="16"/>
              </w:rPr>
              <w:t xml:space="preserve">1.4.2.1. Financial issues </w:t>
            </w:r>
          </w:p>
        </w:tc>
      </w:tr>
      <w:tr w:rsidR="003D1D61" w:rsidRPr="002248B7" w14:paraId="4CD51B06" w14:textId="77777777" w:rsidTr="003D1D61">
        <w:tc>
          <w:tcPr>
            <w:tcW w:w="4673" w:type="dxa"/>
          </w:tcPr>
          <w:p w14:paraId="187F369D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5" w:type="dxa"/>
          </w:tcPr>
          <w:p w14:paraId="635EF475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sz w:val="16"/>
                <w:szCs w:val="16"/>
              </w:rPr>
              <w:t>1.4.2.1.1. Transportation cost</w:t>
            </w:r>
          </w:p>
        </w:tc>
      </w:tr>
      <w:tr w:rsidR="003D1D61" w:rsidRPr="002248B7" w14:paraId="2C199349" w14:textId="77777777" w:rsidTr="003D1D61">
        <w:tc>
          <w:tcPr>
            <w:tcW w:w="4673" w:type="dxa"/>
          </w:tcPr>
          <w:p w14:paraId="267A8BF3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5" w:type="dxa"/>
          </w:tcPr>
          <w:p w14:paraId="4657A9CA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sz w:val="16"/>
                <w:szCs w:val="16"/>
              </w:rPr>
              <w:t xml:space="preserve">1.4.2.2. Conflicting priorities </w:t>
            </w:r>
          </w:p>
        </w:tc>
      </w:tr>
      <w:tr w:rsidR="003D1D61" w:rsidRPr="002248B7" w14:paraId="5FDF519E" w14:textId="77777777" w:rsidTr="003D1D61">
        <w:tc>
          <w:tcPr>
            <w:tcW w:w="4673" w:type="dxa"/>
          </w:tcPr>
          <w:p w14:paraId="6C341662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5" w:type="dxa"/>
          </w:tcPr>
          <w:p w14:paraId="254B96A7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sz w:val="16"/>
                <w:szCs w:val="16"/>
              </w:rPr>
              <w:t xml:space="preserve">1.4.2.2.1. Working </w:t>
            </w:r>
          </w:p>
        </w:tc>
      </w:tr>
      <w:tr w:rsidR="003D1D61" w:rsidRPr="002248B7" w14:paraId="7D3FC143" w14:textId="77777777" w:rsidTr="003D1D61">
        <w:tc>
          <w:tcPr>
            <w:tcW w:w="4673" w:type="dxa"/>
          </w:tcPr>
          <w:p w14:paraId="154B0925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5" w:type="dxa"/>
          </w:tcPr>
          <w:p w14:paraId="7AAA95BF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sz w:val="16"/>
                <w:szCs w:val="16"/>
              </w:rPr>
              <w:t xml:space="preserve">1.4.2.2.2. Mobility </w:t>
            </w:r>
          </w:p>
        </w:tc>
      </w:tr>
      <w:tr w:rsidR="003D1D61" w:rsidRPr="002248B7" w14:paraId="0508A840" w14:textId="77777777" w:rsidTr="003D1D61">
        <w:tc>
          <w:tcPr>
            <w:tcW w:w="4673" w:type="dxa"/>
          </w:tcPr>
          <w:p w14:paraId="11E6115E" w14:textId="77777777" w:rsidR="003D1D61" w:rsidRPr="002248B7" w:rsidRDefault="003D1D61" w:rsidP="00894C03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. Interpersonal Level</w:t>
            </w:r>
          </w:p>
        </w:tc>
        <w:tc>
          <w:tcPr>
            <w:tcW w:w="5245" w:type="dxa"/>
          </w:tcPr>
          <w:p w14:paraId="4234F786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1D61" w:rsidRPr="002248B7" w14:paraId="70561FC0" w14:textId="77777777" w:rsidTr="003D1D61">
        <w:tc>
          <w:tcPr>
            <w:tcW w:w="4673" w:type="dxa"/>
          </w:tcPr>
          <w:p w14:paraId="382B4730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. HIV status disclosure to partner</w:t>
            </w:r>
          </w:p>
        </w:tc>
        <w:tc>
          <w:tcPr>
            <w:tcW w:w="5245" w:type="dxa"/>
          </w:tcPr>
          <w:p w14:paraId="6F56CF28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. HIV status disclosure to partner</w:t>
            </w:r>
          </w:p>
        </w:tc>
      </w:tr>
      <w:tr w:rsidR="003D1D61" w:rsidRPr="002248B7" w14:paraId="03692D60" w14:textId="77777777" w:rsidTr="003D1D61">
        <w:tc>
          <w:tcPr>
            <w:tcW w:w="4673" w:type="dxa"/>
          </w:tcPr>
          <w:p w14:paraId="330CEA15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.1.1. Partner </w:t>
            </w:r>
          </w:p>
        </w:tc>
        <w:tc>
          <w:tcPr>
            <w:tcW w:w="5245" w:type="dxa"/>
          </w:tcPr>
          <w:p w14:paraId="117CFFAC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.1.1. Partner </w:t>
            </w:r>
          </w:p>
        </w:tc>
      </w:tr>
      <w:tr w:rsidR="003D1D61" w:rsidRPr="002248B7" w14:paraId="3EE598D0" w14:textId="77777777" w:rsidTr="003D1D61">
        <w:tc>
          <w:tcPr>
            <w:tcW w:w="4673" w:type="dxa"/>
          </w:tcPr>
          <w:p w14:paraId="74FE5EB7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.1.1.1. Partner was informed and got tested </w:t>
            </w:r>
          </w:p>
        </w:tc>
        <w:tc>
          <w:tcPr>
            <w:tcW w:w="5245" w:type="dxa"/>
          </w:tcPr>
          <w:p w14:paraId="5D847E13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.1.1.1. Partner was informed and refused to get tested </w:t>
            </w:r>
          </w:p>
        </w:tc>
      </w:tr>
      <w:tr w:rsidR="003D1D61" w:rsidRPr="002248B7" w14:paraId="472D1E18" w14:textId="77777777" w:rsidTr="003D1D61">
        <w:tc>
          <w:tcPr>
            <w:tcW w:w="4673" w:type="dxa"/>
          </w:tcPr>
          <w:p w14:paraId="09242B59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.1.1.1.1. Both are HIV positive and on treatment </w:t>
            </w:r>
          </w:p>
        </w:tc>
        <w:tc>
          <w:tcPr>
            <w:tcW w:w="5245" w:type="dxa"/>
          </w:tcPr>
          <w:p w14:paraId="4B9FA942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1D61" w:rsidRPr="002248B7" w14:paraId="2BBD74E9" w14:textId="77777777" w:rsidTr="003D1D61">
        <w:tc>
          <w:tcPr>
            <w:tcW w:w="4673" w:type="dxa"/>
          </w:tcPr>
          <w:p w14:paraId="28E865BF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.1.1.1.2. Only the woman is positive, but partner supports her treatment </w:t>
            </w:r>
          </w:p>
        </w:tc>
        <w:tc>
          <w:tcPr>
            <w:tcW w:w="5245" w:type="dxa"/>
          </w:tcPr>
          <w:p w14:paraId="769420DB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.1.1.1. Only the woman’s HIV status is known, and partner does not support her treatment including domestic violence related to HIV status</w:t>
            </w:r>
          </w:p>
        </w:tc>
      </w:tr>
      <w:tr w:rsidR="003D1D61" w:rsidRPr="002248B7" w14:paraId="12455ED2" w14:textId="77777777" w:rsidTr="003D1D61">
        <w:tc>
          <w:tcPr>
            <w:tcW w:w="4673" w:type="dxa"/>
          </w:tcPr>
          <w:p w14:paraId="1E3AD228" w14:textId="77777777" w:rsidR="003D1D61" w:rsidRPr="002248B7" w:rsidRDefault="003D1D61" w:rsidP="00894C0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. Institutional Level</w:t>
            </w:r>
          </w:p>
        </w:tc>
        <w:tc>
          <w:tcPr>
            <w:tcW w:w="5245" w:type="dxa"/>
          </w:tcPr>
          <w:p w14:paraId="519D1542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1D61" w:rsidRPr="002248B7" w14:paraId="55DE5DAE" w14:textId="77777777" w:rsidTr="003D1D61">
        <w:tc>
          <w:tcPr>
            <w:tcW w:w="4673" w:type="dxa"/>
          </w:tcPr>
          <w:p w14:paraId="0A53499A" w14:textId="0EA2B917" w:rsidR="003D1D61" w:rsidRPr="002248B7" w:rsidRDefault="003D1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.1. Patient </w:t>
            </w:r>
            <w:r w:rsidRPr="002248B7">
              <w:rPr>
                <w:rFonts w:ascii="Times New Roman" w:hAnsi="Times New Roman" w:cs="Times New Roman"/>
                <w:vanish/>
                <w:color w:val="000000" w:themeColor="text1"/>
                <w:sz w:val="16"/>
                <w:szCs w:val="16"/>
              </w:rPr>
              <w:t>w</w:t>
            </w: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iting times for each PMTCT visit</w:t>
            </w:r>
          </w:p>
        </w:tc>
        <w:tc>
          <w:tcPr>
            <w:tcW w:w="5245" w:type="dxa"/>
          </w:tcPr>
          <w:p w14:paraId="383B4BF9" w14:textId="13A36C98" w:rsidR="003D1D61" w:rsidRPr="002248B7" w:rsidRDefault="003D1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.1. Patient </w:t>
            </w:r>
            <w:r w:rsidRPr="002248B7">
              <w:rPr>
                <w:rFonts w:ascii="Times New Roman" w:hAnsi="Times New Roman" w:cs="Times New Roman"/>
                <w:vanish/>
                <w:color w:val="000000" w:themeColor="text1"/>
                <w:sz w:val="16"/>
                <w:szCs w:val="16"/>
              </w:rPr>
              <w:t>w</w:t>
            </w: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iting times for each PMTCT visit</w:t>
            </w:r>
          </w:p>
        </w:tc>
      </w:tr>
      <w:tr w:rsidR="003D1D61" w:rsidRPr="002248B7" w14:paraId="20381AA8" w14:textId="77777777" w:rsidTr="003D1D61">
        <w:tc>
          <w:tcPr>
            <w:tcW w:w="4673" w:type="dxa"/>
          </w:tcPr>
          <w:p w14:paraId="4EBCCE53" w14:textId="60412733" w:rsidR="003D1D61" w:rsidRPr="002248B7" w:rsidRDefault="003D1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.1. Understanding reasons for waiting times</w:t>
            </w:r>
          </w:p>
        </w:tc>
        <w:tc>
          <w:tcPr>
            <w:tcW w:w="5245" w:type="dxa"/>
          </w:tcPr>
          <w:p w14:paraId="3C44387E" w14:textId="3E89A9F7" w:rsidR="003D1D61" w:rsidRPr="002248B7" w:rsidRDefault="003D1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.1.1. </w:t>
            </w:r>
            <w:r w:rsidR="005568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</w:t>
            </w: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iting times could be reduced if wanted</w:t>
            </w:r>
          </w:p>
        </w:tc>
      </w:tr>
      <w:tr w:rsidR="003D1D61" w:rsidRPr="002248B7" w14:paraId="0304B8BB" w14:textId="77777777" w:rsidTr="003D1D61">
        <w:tc>
          <w:tcPr>
            <w:tcW w:w="4673" w:type="dxa"/>
          </w:tcPr>
          <w:p w14:paraId="2363738D" w14:textId="424A4BC9" w:rsidR="003D1D61" w:rsidRPr="002248B7" w:rsidRDefault="003D1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.2. Acceptance of waiting times as a normal circumstance</w:t>
            </w:r>
          </w:p>
        </w:tc>
        <w:tc>
          <w:tcPr>
            <w:tcW w:w="5245" w:type="dxa"/>
          </w:tcPr>
          <w:p w14:paraId="3954BDDE" w14:textId="374A3CCE" w:rsidR="003D1D61" w:rsidRPr="002248B7" w:rsidRDefault="003D1D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.1.2. </w:t>
            </w:r>
            <w:r w:rsidR="005568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</w:t>
            </w: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iting times resulted in negative consequences such as cranky children and hungry mothers </w:t>
            </w:r>
          </w:p>
        </w:tc>
      </w:tr>
      <w:tr w:rsidR="003D1D61" w:rsidRPr="002248B7" w14:paraId="5F6C2819" w14:textId="77777777" w:rsidTr="003D1D61">
        <w:tc>
          <w:tcPr>
            <w:tcW w:w="4673" w:type="dxa"/>
          </w:tcPr>
          <w:p w14:paraId="672F918F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. Confidentiality and privacy</w:t>
            </w:r>
          </w:p>
        </w:tc>
        <w:tc>
          <w:tcPr>
            <w:tcW w:w="5245" w:type="dxa"/>
          </w:tcPr>
          <w:p w14:paraId="26EFFA90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. Confidentiality and privacy</w:t>
            </w:r>
          </w:p>
        </w:tc>
      </w:tr>
      <w:tr w:rsidR="003D1D61" w:rsidRPr="002248B7" w14:paraId="56DD6346" w14:textId="77777777" w:rsidTr="003D1D61">
        <w:tc>
          <w:tcPr>
            <w:tcW w:w="4673" w:type="dxa"/>
          </w:tcPr>
          <w:p w14:paraId="534B335A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.2.1. HIV post-test counselling </w:t>
            </w:r>
          </w:p>
        </w:tc>
        <w:tc>
          <w:tcPr>
            <w:tcW w:w="5245" w:type="dxa"/>
          </w:tcPr>
          <w:p w14:paraId="06FDEF99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1D61" w:rsidRPr="002248B7" w14:paraId="04C30A7A" w14:textId="77777777" w:rsidTr="003D1D61">
        <w:tc>
          <w:tcPr>
            <w:tcW w:w="4673" w:type="dxa"/>
          </w:tcPr>
          <w:p w14:paraId="06365218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.2.1.1. High confidentiality and privacy </w:t>
            </w:r>
          </w:p>
        </w:tc>
        <w:tc>
          <w:tcPr>
            <w:tcW w:w="5245" w:type="dxa"/>
          </w:tcPr>
          <w:p w14:paraId="6CF81824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</w:p>
        </w:tc>
      </w:tr>
      <w:tr w:rsidR="003D1D61" w:rsidRPr="002248B7" w14:paraId="23626B1D" w14:textId="77777777" w:rsidTr="003D1D61">
        <w:tc>
          <w:tcPr>
            <w:tcW w:w="4673" w:type="dxa"/>
          </w:tcPr>
          <w:p w14:paraId="4975A54A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 xml:space="preserve">3.2.2. Return visits </w:t>
            </w:r>
          </w:p>
        </w:tc>
        <w:tc>
          <w:tcPr>
            <w:tcW w:w="5245" w:type="dxa"/>
          </w:tcPr>
          <w:p w14:paraId="4152DFD9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.2.1. Return visits </w:t>
            </w:r>
          </w:p>
        </w:tc>
      </w:tr>
      <w:tr w:rsidR="003D1D61" w:rsidRPr="002248B7" w14:paraId="13BAFD83" w14:textId="77777777" w:rsidTr="003D1D61">
        <w:tc>
          <w:tcPr>
            <w:tcW w:w="4673" w:type="dxa"/>
          </w:tcPr>
          <w:p w14:paraId="11B404DD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.2.1. Lack of confidentiality and privacy, but patients are not aware of the other’s reasons to visit</w:t>
            </w:r>
          </w:p>
        </w:tc>
        <w:tc>
          <w:tcPr>
            <w:tcW w:w="5245" w:type="dxa"/>
          </w:tcPr>
          <w:p w14:paraId="422B5725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.1.1. Lack of confidentiality and privacy that prevents a woman from returning</w:t>
            </w:r>
          </w:p>
        </w:tc>
      </w:tr>
      <w:tr w:rsidR="003D1D61" w:rsidRPr="002248B7" w14:paraId="725CE580" w14:textId="77777777" w:rsidTr="003D1D61">
        <w:tc>
          <w:tcPr>
            <w:tcW w:w="4673" w:type="dxa"/>
          </w:tcPr>
          <w:p w14:paraId="079C409E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. Stigma and discrimination from health workers</w:t>
            </w:r>
          </w:p>
        </w:tc>
        <w:tc>
          <w:tcPr>
            <w:tcW w:w="5245" w:type="dxa"/>
          </w:tcPr>
          <w:p w14:paraId="10679F74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1D61" w:rsidRPr="002248B7" w14:paraId="44BE8961" w14:textId="77777777" w:rsidTr="003D1D61">
        <w:tc>
          <w:tcPr>
            <w:tcW w:w="4673" w:type="dxa"/>
          </w:tcPr>
          <w:p w14:paraId="70DD60D3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.3.1. Health workers’ attitude to women </w:t>
            </w:r>
          </w:p>
        </w:tc>
        <w:tc>
          <w:tcPr>
            <w:tcW w:w="5245" w:type="dxa"/>
          </w:tcPr>
          <w:p w14:paraId="77D86C45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1D61" w:rsidRPr="002248B7" w14:paraId="69C01312" w14:textId="77777777" w:rsidTr="003D1D61">
        <w:tc>
          <w:tcPr>
            <w:tcW w:w="4673" w:type="dxa"/>
          </w:tcPr>
          <w:p w14:paraId="5CA920E2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.1.1. Friendly and kind</w:t>
            </w:r>
          </w:p>
        </w:tc>
        <w:tc>
          <w:tcPr>
            <w:tcW w:w="5245" w:type="dxa"/>
          </w:tcPr>
          <w:p w14:paraId="5F5F655A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1D61" w:rsidRPr="002248B7" w14:paraId="0AA3A881" w14:textId="77777777" w:rsidTr="003D1D61">
        <w:tc>
          <w:tcPr>
            <w:tcW w:w="4673" w:type="dxa"/>
          </w:tcPr>
          <w:p w14:paraId="08A89087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.3.1.2. Not friendly but still doing their jobs </w:t>
            </w:r>
          </w:p>
        </w:tc>
        <w:tc>
          <w:tcPr>
            <w:tcW w:w="5245" w:type="dxa"/>
          </w:tcPr>
          <w:p w14:paraId="45BD4F9A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1D61" w:rsidRPr="002248B7" w14:paraId="265BAC6A" w14:textId="77777777" w:rsidTr="003D1D61">
        <w:tc>
          <w:tcPr>
            <w:tcW w:w="4673" w:type="dxa"/>
          </w:tcPr>
          <w:p w14:paraId="4384235F" w14:textId="77777777" w:rsidR="003D1D61" w:rsidRPr="002248B7" w:rsidRDefault="003D1D61" w:rsidP="00894C03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. Community Level</w:t>
            </w:r>
          </w:p>
        </w:tc>
        <w:tc>
          <w:tcPr>
            <w:tcW w:w="5245" w:type="dxa"/>
          </w:tcPr>
          <w:p w14:paraId="3F4DCA6E" w14:textId="77777777" w:rsidR="003D1D61" w:rsidRPr="002248B7" w:rsidRDefault="003D1D61" w:rsidP="00894C03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3D1D61" w:rsidRPr="002248B7" w14:paraId="62375BC8" w14:textId="77777777" w:rsidTr="003D1D61">
        <w:tc>
          <w:tcPr>
            <w:tcW w:w="4673" w:type="dxa"/>
          </w:tcPr>
          <w:p w14:paraId="25F218CE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. HIV status disclosure to family members</w:t>
            </w:r>
          </w:p>
        </w:tc>
        <w:tc>
          <w:tcPr>
            <w:tcW w:w="5245" w:type="dxa"/>
          </w:tcPr>
          <w:p w14:paraId="53AE5673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. HIV status disclosure to family members</w:t>
            </w:r>
          </w:p>
        </w:tc>
      </w:tr>
      <w:tr w:rsidR="003D1D61" w:rsidRPr="002248B7" w14:paraId="354D73CA" w14:textId="77777777" w:rsidTr="003D1D61">
        <w:tc>
          <w:tcPr>
            <w:tcW w:w="4673" w:type="dxa"/>
          </w:tcPr>
          <w:p w14:paraId="00C8F7FA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4.1.1. Parents </w:t>
            </w:r>
          </w:p>
        </w:tc>
        <w:tc>
          <w:tcPr>
            <w:tcW w:w="5245" w:type="dxa"/>
          </w:tcPr>
          <w:p w14:paraId="38DDF003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.1. Parents</w:t>
            </w:r>
          </w:p>
        </w:tc>
      </w:tr>
      <w:tr w:rsidR="003D1D61" w:rsidRPr="002248B7" w14:paraId="602BACC8" w14:textId="77777777" w:rsidTr="003D1D61">
        <w:tc>
          <w:tcPr>
            <w:tcW w:w="4673" w:type="dxa"/>
          </w:tcPr>
          <w:p w14:paraId="775FE35F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.1.1. Parents are informed and support woman’s treatment</w:t>
            </w:r>
          </w:p>
        </w:tc>
        <w:tc>
          <w:tcPr>
            <w:tcW w:w="5245" w:type="dxa"/>
          </w:tcPr>
          <w:p w14:paraId="34A2AF4B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4.1.1.1. Parents were not informed on HIV status </w:t>
            </w:r>
          </w:p>
        </w:tc>
      </w:tr>
      <w:tr w:rsidR="003D1D61" w:rsidRPr="002248B7" w14:paraId="02C60555" w14:textId="77777777" w:rsidTr="003D1D61">
        <w:tc>
          <w:tcPr>
            <w:tcW w:w="4673" w:type="dxa"/>
          </w:tcPr>
          <w:p w14:paraId="06905B03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.1.2. Parents share responsibilities with woman to take care of her child/children</w:t>
            </w:r>
          </w:p>
        </w:tc>
        <w:tc>
          <w:tcPr>
            <w:tcW w:w="5245" w:type="dxa"/>
          </w:tcPr>
          <w:p w14:paraId="6B003A35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1D61" w:rsidRPr="002248B7" w14:paraId="3EA1A0F4" w14:textId="77777777" w:rsidTr="003D1D61">
        <w:tc>
          <w:tcPr>
            <w:tcW w:w="4673" w:type="dxa"/>
          </w:tcPr>
          <w:p w14:paraId="01C74DF2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sz w:val="16"/>
                <w:szCs w:val="16"/>
              </w:rPr>
              <w:t xml:space="preserve">4.1.2. Other family members </w:t>
            </w:r>
          </w:p>
        </w:tc>
        <w:tc>
          <w:tcPr>
            <w:tcW w:w="5245" w:type="dxa"/>
          </w:tcPr>
          <w:p w14:paraId="5605FC01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sz w:val="16"/>
                <w:szCs w:val="16"/>
              </w:rPr>
              <w:t xml:space="preserve">4.1.2. Other family members  </w:t>
            </w:r>
          </w:p>
        </w:tc>
      </w:tr>
      <w:tr w:rsidR="003D1D61" w:rsidRPr="002248B7" w14:paraId="586A67EA" w14:textId="77777777" w:rsidTr="003D1D61">
        <w:tc>
          <w:tcPr>
            <w:tcW w:w="4673" w:type="dxa"/>
          </w:tcPr>
          <w:p w14:paraId="59A886BB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sz w:val="16"/>
                <w:szCs w:val="16"/>
              </w:rPr>
              <w:t>4.1.2.1. HIV status is known to other family members, and they support her HIV treatment</w:t>
            </w:r>
          </w:p>
        </w:tc>
        <w:tc>
          <w:tcPr>
            <w:tcW w:w="5245" w:type="dxa"/>
          </w:tcPr>
          <w:p w14:paraId="3145A8D3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sz w:val="16"/>
                <w:szCs w:val="16"/>
              </w:rPr>
              <w:t>4.1.2.1. HIV status is unknown to other family members</w:t>
            </w:r>
          </w:p>
        </w:tc>
      </w:tr>
      <w:tr w:rsidR="003D1D61" w:rsidRPr="002248B7" w14:paraId="5AB76B8D" w14:textId="77777777" w:rsidTr="003D1D61">
        <w:tc>
          <w:tcPr>
            <w:tcW w:w="4673" w:type="dxa"/>
          </w:tcPr>
          <w:p w14:paraId="05215DDE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4.2. Stigma and discrimination in the community </w:t>
            </w:r>
          </w:p>
        </w:tc>
        <w:tc>
          <w:tcPr>
            <w:tcW w:w="5245" w:type="dxa"/>
          </w:tcPr>
          <w:p w14:paraId="6C1AC9AA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4.2. Stigma and discrimination in the community </w:t>
            </w:r>
          </w:p>
        </w:tc>
      </w:tr>
      <w:tr w:rsidR="003D1D61" w:rsidRPr="002248B7" w14:paraId="4D7FC1E3" w14:textId="77777777" w:rsidTr="003D1D61">
        <w:tc>
          <w:tcPr>
            <w:tcW w:w="4673" w:type="dxa"/>
          </w:tcPr>
          <w:p w14:paraId="49A5F689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.1. Overcome by the need to be on HIV treatment</w:t>
            </w:r>
          </w:p>
        </w:tc>
        <w:tc>
          <w:tcPr>
            <w:tcW w:w="5245" w:type="dxa"/>
          </w:tcPr>
          <w:p w14:paraId="7EEFB856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4.2.1. Fear of gossips and social alienation </w:t>
            </w:r>
          </w:p>
        </w:tc>
      </w:tr>
      <w:tr w:rsidR="003D1D61" w:rsidRPr="002248B7" w14:paraId="04FC5029" w14:textId="77777777" w:rsidTr="003D1D61">
        <w:tc>
          <w:tcPr>
            <w:tcW w:w="4673" w:type="dxa"/>
          </w:tcPr>
          <w:p w14:paraId="393E0B0A" w14:textId="77777777" w:rsidR="003D1D61" w:rsidRPr="002248B7" w:rsidRDefault="003D1D61" w:rsidP="00894C03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. Policy Level</w:t>
            </w:r>
          </w:p>
        </w:tc>
        <w:tc>
          <w:tcPr>
            <w:tcW w:w="5245" w:type="dxa"/>
          </w:tcPr>
          <w:p w14:paraId="1C3A55DA" w14:textId="77777777" w:rsidR="003D1D61" w:rsidRPr="002248B7" w:rsidRDefault="003D1D61" w:rsidP="00894C03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3D1D61" w:rsidRPr="002248B7" w14:paraId="6131C691" w14:textId="77777777" w:rsidTr="003D1D61">
        <w:tc>
          <w:tcPr>
            <w:tcW w:w="4673" w:type="dxa"/>
          </w:tcPr>
          <w:p w14:paraId="5E9BDEB4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.1. National PMTCT policy </w:t>
            </w:r>
          </w:p>
        </w:tc>
        <w:tc>
          <w:tcPr>
            <w:tcW w:w="5245" w:type="dxa"/>
          </w:tcPr>
          <w:p w14:paraId="1CBB86DE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.1. National PMTCT policy </w:t>
            </w:r>
          </w:p>
        </w:tc>
      </w:tr>
      <w:tr w:rsidR="003D1D61" w:rsidRPr="002248B7" w14:paraId="06622207" w14:textId="77777777" w:rsidTr="003D1D61">
        <w:tc>
          <w:tcPr>
            <w:tcW w:w="4673" w:type="dxa"/>
          </w:tcPr>
          <w:p w14:paraId="4D9B934C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.1.1. Papua as an HIV program priority </w:t>
            </w:r>
          </w:p>
        </w:tc>
        <w:tc>
          <w:tcPr>
            <w:tcW w:w="5245" w:type="dxa"/>
          </w:tcPr>
          <w:p w14:paraId="646EB6A7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1.1. Low ratio of health workers to patients</w:t>
            </w:r>
          </w:p>
        </w:tc>
      </w:tr>
      <w:tr w:rsidR="003D1D61" w:rsidRPr="002248B7" w14:paraId="7D5F4452" w14:textId="77777777" w:rsidTr="003D1D61">
        <w:tc>
          <w:tcPr>
            <w:tcW w:w="4673" w:type="dxa"/>
          </w:tcPr>
          <w:p w14:paraId="7DC01598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.1.1.1. All pregnant women should be tested for HIV </w:t>
            </w:r>
          </w:p>
        </w:tc>
        <w:tc>
          <w:tcPr>
            <w:tcW w:w="5245" w:type="dxa"/>
          </w:tcPr>
          <w:p w14:paraId="4D096B1E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1.1.1. Priority on HIV-positive women,</w:t>
            </w:r>
            <w:r w:rsidR="00FE61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urative rather than preventative</w:t>
            </w: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3D1D61" w:rsidRPr="002248B7" w14:paraId="23765C1A" w14:textId="77777777" w:rsidTr="003D1D61">
        <w:tc>
          <w:tcPr>
            <w:tcW w:w="4673" w:type="dxa"/>
          </w:tcPr>
          <w:p w14:paraId="4ACD099B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.1.1.2. All HIV-positive women should enrol in HIV treatment </w:t>
            </w:r>
          </w:p>
        </w:tc>
        <w:tc>
          <w:tcPr>
            <w:tcW w:w="5245" w:type="dxa"/>
          </w:tcPr>
          <w:p w14:paraId="36F6570D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.1.1.2. The importance of adherence to prevent drug resistance </w:t>
            </w:r>
          </w:p>
        </w:tc>
      </w:tr>
      <w:tr w:rsidR="003D1D61" w:rsidRPr="002248B7" w14:paraId="2B79D264" w14:textId="77777777" w:rsidTr="003D1D61">
        <w:tc>
          <w:tcPr>
            <w:tcW w:w="4673" w:type="dxa"/>
          </w:tcPr>
          <w:p w14:paraId="0EB804C6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.1.1.3. Free medication </w:t>
            </w:r>
          </w:p>
        </w:tc>
        <w:tc>
          <w:tcPr>
            <w:tcW w:w="5245" w:type="dxa"/>
          </w:tcPr>
          <w:p w14:paraId="449BE3AA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1D61" w:rsidRPr="002248B7" w14:paraId="54F14DC0" w14:textId="77777777" w:rsidTr="003D1D61">
        <w:tc>
          <w:tcPr>
            <w:tcW w:w="4673" w:type="dxa"/>
          </w:tcPr>
          <w:p w14:paraId="7B8913CD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.2. </w:t>
            </w:r>
            <w:r w:rsidR="00FE61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gional </w:t>
            </w: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MTCT policy</w:t>
            </w:r>
          </w:p>
        </w:tc>
        <w:tc>
          <w:tcPr>
            <w:tcW w:w="5245" w:type="dxa"/>
          </w:tcPr>
          <w:p w14:paraId="54C998A1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.2. </w:t>
            </w:r>
            <w:r w:rsidR="00FE61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gional</w:t>
            </w: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MTCT policy</w:t>
            </w:r>
          </w:p>
        </w:tc>
      </w:tr>
      <w:tr w:rsidR="003D1D61" w:rsidRPr="002248B7" w14:paraId="108B8175" w14:textId="77777777" w:rsidTr="003D1D61">
        <w:tc>
          <w:tcPr>
            <w:tcW w:w="4673" w:type="dxa"/>
          </w:tcPr>
          <w:p w14:paraId="4840A2DB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.2.1. Flexibility in the use of health insurance </w:t>
            </w:r>
          </w:p>
        </w:tc>
        <w:tc>
          <w:tcPr>
            <w:tcW w:w="5245" w:type="dxa"/>
          </w:tcPr>
          <w:p w14:paraId="72B478CF" w14:textId="77777777" w:rsidR="003D1D61" w:rsidRPr="002248B7" w:rsidRDefault="003D1D61" w:rsidP="00894C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.2.1. Patients’ negative response to changes in health insurance </w:t>
            </w:r>
          </w:p>
        </w:tc>
      </w:tr>
      <w:tr w:rsidR="003D1D61" w:rsidRPr="002248B7" w14:paraId="5A20BEC3" w14:textId="77777777" w:rsidTr="003D1D61">
        <w:tc>
          <w:tcPr>
            <w:tcW w:w="4673" w:type="dxa"/>
          </w:tcPr>
          <w:p w14:paraId="52F21A7A" w14:textId="77777777" w:rsidR="003D1D61" w:rsidRPr="002248B7" w:rsidRDefault="003D1D61" w:rsidP="00894C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.2.1.1. Absence of ID card accepted </w:t>
            </w:r>
          </w:p>
        </w:tc>
        <w:tc>
          <w:tcPr>
            <w:tcW w:w="5245" w:type="dxa"/>
          </w:tcPr>
          <w:p w14:paraId="2CEEA445" w14:textId="77777777" w:rsidR="003D1D61" w:rsidRPr="002248B7" w:rsidRDefault="003D1D61" w:rsidP="00894C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2.</w:t>
            </w:r>
            <w:r w:rsidR="00FE61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2248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. </w:t>
            </w:r>
            <w:r w:rsidR="00FE61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ence of incentive and difficulty in human resource recruitment</w:t>
            </w:r>
          </w:p>
        </w:tc>
      </w:tr>
      <w:tr w:rsidR="003D1D61" w:rsidRPr="002248B7" w14:paraId="4F6CA381" w14:textId="77777777" w:rsidTr="003D1D61">
        <w:tc>
          <w:tcPr>
            <w:tcW w:w="4673" w:type="dxa"/>
          </w:tcPr>
          <w:p w14:paraId="3543148F" w14:textId="77777777" w:rsidR="003D1D61" w:rsidRPr="002248B7" w:rsidRDefault="003D1D61" w:rsidP="00894C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45" w:type="dxa"/>
          </w:tcPr>
          <w:p w14:paraId="697883FE" w14:textId="77777777" w:rsidR="003D1D61" w:rsidRPr="002248B7" w:rsidRDefault="003D1D61" w:rsidP="00894C0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15C96BD9" w14:textId="77777777" w:rsidR="00C71F17" w:rsidRDefault="00C71F17"/>
    <w:sectPr w:rsidR="00C71F17" w:rsidSect="00B7764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5F2C97"/>
    <w:multiLevelType w:val="multilevel"/>
    <w:tmpl w:val="ABFEAC9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color w:val="000000" w:themeColor="text1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hint="default"/>
        <w:color w:val="000000" w:themeColor="text1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color w:val="000000" w:themeColor="text1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  <w:color w:val="000000" w:themeColor="text1"/>
      </w:rPr>
    </w:lvl>
    <w:lvl w:ilvl="5">
      <w:start w:val="1"/>
      <w:numFmt w:val="decimal"/>
      <w:lvlText w:val="%1.%2.%3.%4.%5.%6."/>
      <w:lvlJc w:val="left"/>
      <w:pPr>
        <w:ind w:left="720" w:hanging="720"/>
      </w:pPr>
      <w:rPr>
        <w:rFonts w:hint="default"/>
        <w:color w:val="000000" w:themeColor="text1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  <w:color w:val="000000" w:themeColor="text1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  <w:color w:val="000000" w:themeColor="text1"/>
      </w:rPr>
    </w:lvl>
    <w:lvl w:ilvl="8">
      <w:start w:val="1"/>
      <w:numFmt w:val="decimal"/>
      <w:lvlText w:val="%1.%2.%3.%4.%5.%6.%7.%8.%9."/>
      <w:lvlJc w:val="left"/>
      <w:pPr>
        <w:ind w:left="1080" w:hanging="1080"/>
      </w:pPr>
      <w:rPr>
        <w:rFonts w:hint="default"/>
        <w:color w:val="000000" w:themeColor="text1"/>
      </w:rPr>
    </w:lvl>
  </w:abstractNum>
  <w:abstractNum w:abstractNumId="1" w15:restartNumberingAfterBreak="0">
    <w:nsid w:val="57243EF4"/>
    <w:multiLevelType w:val="hybridMultilevel"/>
    <w:tmpl w:val="92EA99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A6057A"/>
    <w:multiLevelType w:val="multilevel"/>
    <w:tmpl w:val="F34E85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color w:val="000000" w:themeColor="text1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color w:val="000000" w:themeColor="text1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color w:val="000000" w:themeColor="text1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color w:val="000000" w:themeColor="text1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color w:val="000000" w:themeColor="text1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  <w:color w:val="000000" w:themeColor="text1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color w:val="000000" w:themeColor="text1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  <w:color w:val="000000" w:themeColor="text1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64E"/>
    <w:rsid w:val="002031C2"/>
    <w:rsid w:val="003D1D61"/>
    <w:rsid w:val="00445F5C"/>
    <w:rsid w:val="005568A2"/>
    <w:rsid w:val="0056129B"/>
    <w:rsid w:val="009D1DA5"/>
    <w:rsid w:val="00B7764E"/>
    <w:rsid w:val="00C40389"/>
    <w:rsid w:val="00C71F17"/>
    <w:rsid w:val="00E03C4C"/>
    <w:rsid w:val="00FE6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227D4"/>
  <w15:chartTrackingRefBased/>
  <w15:docId w15:val="{226D05ED-4E67-48BC-A707-CAB11C50A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764E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764E"/>
    <w:pPr>
      <w:keepNext/>
      <w:keepLines/>
      <w:spacing w:before="200" w:after="120" w:line="276" w:lineRule="auto"/>
      <w:outlineLvl w:val="2"/>
    </w:pPr>
    <w:rPr>
      <w:rFonts w:ascii="Verdana" w:eastAsiaTheme="majorEastAsia" w:hAnsi="Verdana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7764E"/>
    <w:rPr>
      <w:rFonts w:ascii="Verdana" w:eastAsiaTheme="majorEastAsia" w:hAnsi="Verdana" w:cstheme="majorBidi"/>
      <w:b/>
      <w:bCs/>
      <w:color w:val="5B9BD5" w:themeColor="accent1"/>
    </w:rPr>
  </w:style>
  <w:style w:type="paragraph" w:styleId="ListParagraph">
    <w:name w:val="List Paragraph"/>
    <w:basedOn w:val="Normal"/>
    <w:uiPriority w:val="34"/>
    <w:qFormat/>
    <w:rsid w:val="00B7764E"/>
    <w:pPr>
      <w:ind w:left="720"/>
      <w:contextualSpacing/>
    </w:pPr>
  </w:style>
  <w:style w:type="table" w:styleId="TableGrid">
    <w:name w:val="Table Grid"/>
    <w:basedOn w:val="TableNormal"/>
    <w:uiPriority w:val="59"/>
    <w:rsid w:val="00B776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568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68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68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8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8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68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8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29</Words>
  <Characters>416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Lumbantoruan</dc:creator>
  <cp:keywords/>
  <dc:description/>
  <cp:lastModifiedBy>Christina Lumbantoruan</cp:lastModifiedBy>
  <cp:revision>4</cp:revision>
  <dcterms:created xsi:type="dcterms:W3CDTF">2018-04-04T08:23:00Z</dcterms:created>
  <dcterms:modified xsi:type="dcterms:W3CDTF">2018-04-05T02:55:00Z</dcterms:modified>
</cp:coreProperties>
</file>